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CE8CFD" w14:textId="61154CC8" w:rsidR="00FB1D6B" w:rsidRPr="00726B8A" w:rsidRDefault="00C34F76" w:rsidP="00FB1D6B">
      <w:pPr>
        <w:rPr>
          <w:b/>
          <w:bCs/>
          <w:color w:val="000000"/>
        </w:rPr>
      </w:pPr>
      <w:r>
        <w:rPr>
          <w:b/>
          <w:bCs/>
          <w:color w:val="000000"/>
        </w:rPr>
        <w:t xml:space="preserve">S1 </w:t>
      </w:r>
      <w:r w:rsidR="002A50D1">
        <w:rPr>
          <w:b/>
          <w:bCs/>
          <w:color w:val="000000"/>
        </w:rPr>
        <w:t>Table</w:t>
      </w:r>
      <w:r w:rsidR="00FB1D6B" w:rsidRPr="00726B8A">
        <w:rPr>
          <w:b/>
          <w:bCs/>
          <w:color w:val="000000"/>
        </w:rPr>
        <w:t>.</w:t>
      </w:r>
      <w:r w:rsidR="0021215B" w:rsidRPr="00726B8A">
        <w:rPr>
          <w:b/>
          <w:bCs/>
          <w:color w:val="000000"/>
        </w:rPr>
        <w:t xml:space="preserve"> Details of </w:t>
      </w:r>
      <w:r w:rsidR="00C12E34" w:rsidRPr="00726B8A">
        <w:rPr>
          <w:b/>
          <w:bCs/>
          <w:color w:val="000000"/>
        </w:rPr>
        <w:t>national</w:t>
      </w:r>
      <w:r w:rsidR="0021215B" w:rsidRPr="00726B8A">
        <w:rPr>
          <w:b/>
          <w:bCs/>
          <w:color w:val="000000"/>
        </w:rPr>
        <w:t xml:space="preserve"> intestinal parasitic infections survey</w:t>
      </w:r>
      <w:r w:rsidR="004F3935" w:rsidRPr="00726B8A">
        <w:rPr>
          <w:b/>
          <w:bCs/>
          <w:color w:val="000000"/>
        </w:rPr>
        <w:t>s</w:t>
      </w:r>
      <w:r w:rsidR="0021215B" w:rsidRPr="00726B8A">
        <w:rPr>
          <w:b/>
          <w:bCs/>
          <w:color w:val="000000"/>
        </w:rPr>
        <w:t xml:space="preserve"> from 1981–2012, the Republic of Kore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21215B" w:rsidRPr="00726B8A" w14:paraId="669CA862" w14:textId="77777777" w:rsidTr="00291265">
        <w:tc>
          <w:tcPr>
            <w:tcW w:w="1850" w:type="dxa"/>
            <w:tcBorders>
              <w:top w:val="single" w:sz="12" w:space="0" w:color="auto"/>
              <w:bottom w:val="single" w:sz="8" w:space="0" w:color="auto"/>
            </w:tcBorders>
          </w:tcPr>
          <w:p w14:paraId="531E4A74" w14:textId="38B13990" w:rsidR="0021215B" w:rsidRPr="00726B8A" w:rsidRDefault="0021215B" w:rsidP="00B71D35">
            <w:pPr>
              <w:rPr>
                <w:color w:val="000000"/>
              </w:rPr>
            </w:pPr>
            <w:r w:rsidRPr="00726B8A">
              <w:rPr>
                <w:color w:val="000000"/>
              </w:rPr>
              <w:t>Survey year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8" w:space="0" w:color="auto"/>
            </w:tcBorders>
          </w:tcPr>
          <w:p w14:paraId="4C1B1F41" w14:textId="058A14A5" w:rsidR="0021215B" w:rsidRPr="00726B8A" w:rsidRDefault="0021215B" w:rsidP="008D60CE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1981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8" w:space="0" w:color="auto"/>
            </w:tcBorders>
          </w:tcPr>
          <w:p w14:paraId="478AD5A8" w14:textId="2C463B44" w:rsidR="0021215B" w:rsidRPr="00726B8A" w:rsidRDefault="0021215B" w:rsidP="008D60CE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1986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8" w:space="0" w:color="auto"/>
            </w:tcBorders>
          </w:tcPr>
          <w:p w14:paraId="34336E17" w14:textId="22579D41" w:rsidR="0021215B" w:rsidRPr="00726B8A" w:rsidRDefault="0021215B" w:rsidP="008D60CE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1992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8" w:space="0" w:color="auto"/>
            </w:tcBorders>
          </w:tcPr>
          <w:p w14:paraId="34133CF3" w14:textId="314F98A7" w:rsidR="0021215B" w:rsidRPr="00726B8A" w:rsidRDefault="0021215B" w:rsidP="008D60CE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1997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8" w:space="0" w:color="auto"/>
            </w:tcBorders>
          </w:tcPr>
          <w:p w14:paraId="611612E3" w14:textId="5984219C" w:rsidR="0021215B" w:rsidRPr="00726B8A" w:rsidRDefault="0021215B" w:rsidP="008D60CE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04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8" w:space="0" w:color="auto"/>
            </w:tcBorders>
          </w:tcPr>
          <w:p w14:paraId="26DF7BC9" w14:textId="5233B10F" w:rsidR="0021215B" w:rsidRPr="00726B8A" w:rsidRDefault="0021215B" w:rsidP="008D60CE">
            <w:pPr>
              <w:jc w:val="center"/>
              <w:rPr>
                <w:color w:val="000000"/>
              </w:rPr>
            </w:pPr>
            <w:r w:rsidRPr="00726B8A">
              <w:rPr>
                <w:color w:val="000000"/>
              </w:rPr>
              <w:t>2012</w:t>
            </w:r>
          </w:p>
        </w:tc>
      </w:tr>
      <w:tr w:rsidR="0061067B" w:rsidRPr="00726B8A" w14:paraId="54D0DEC6" w14:textId="77777777" w:rsidTr="00B71D35">
        <w:trPr>
          <w:trHeight w:val="1959"/>
        </w:trPr>
        <w:tc>
          <w:tcPr>
            <w:tcW w:w="1850" w:type="dxa"/>
            <w:tcBorders>
              <w:top w:val="single" w:sz="8" w:space="0" w:color="auto"/>
            </w:tcBorders>
            <w:vAlign w:val="center"/>
          </w:tcPr>
          <w:p w14:paraId="22F493B1" w14:textId="6016EA69" w:rsidR="0061067B" w:rsidRPr="00726B8A" w:rsidRDefault="00B67947" w:rsidP="00B71D35">
            <w:pPr>
              <w:rPr>
                <w:rFonts w:eastAsia="Batang"/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Survey regions</w:t>
            </w:r>
          </w:p>
        </w:tc>
        <w:tc>
          <w:tcPr>
            <w:tcW w:w="1850" w:type="dxa"/>
            <w:tcBorders>
              <w:top w:val="single" w:sz="8" w:space="0" w:color="auto"/>
            </w:tcBorders>
            <w:vAlign w:val="center"/>
          </w:tcPr>
          <w:p w14:paraId="1BD2A9D8" w14:textId="5D2CCA08" w:rsidR="0061067B" w:rsidRPr="00726B8A" w:rsidRDefault="0061067B" w:rsidP="00B71D35">
            <w:pPr>
              <w:rPr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104 census tracts based on 1980 census (ordinary, island)</w:t>
            </w:r>
          </w:p>
        </w:tc>
        <w:tc>
          <w:tcPr>
            <w:tcW w:w="1850" w:type="dxa"/>
            <w:tcBorders>
              <w:top w:val="single" w:sz="8" w:space="0" w:color="auto"/>
            </w:tcBorders>
            <w:vAlign w:val="center"/>
          </w:tcPr>
          <w:p w14:paraId="7BCA9450" w14:textId="75D6B5DB" w:rsidR="0061067B" w:rsidRPr="00726B8A" w:rsidRDefault="0061067B" w:rsidP="00B71D35">
            <w:pPr>
              <w:rPr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Not reported</w:t>
            </w:r>
          </w:p>
        </w:tc>
        <w:tc>
          <w:tcPr>
            <w:tcW w:w="1850" w:type="dxa"/>
            <w:tcBorders>
              <w:top w:val="single" w:sz="8" w:space="0" w:color="auto"/>
            </w:tcBorders>
            <w:vAlign w:val="center"/>
          </w:tcPr>
          <w:p w14:paraId="25A8C0E4" w14:textId="5A524872" w:rsidR="0061067B" w:rsidRPr="00726B8A" w:rsidRDefault="0061067B" w:rsidP="00B71D35">
            <w:pPr>
              <w:rPr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194 ordinary census tracts from 1985 Population and Housing census</w:t>
            </w:r>
          </w:p>
        </w:tc>
        <w:tc>
          <w:tcPr>
            <w:tcW w:w="1850" w:type="dxa"/>
            <w:tcBorders>
              <w:top w:val="single" w:sz="8" w:space="0" w:color="auto"/>
            </w:tcBorders>
            <w:vAlign w:val="center"/>
          </w:tcPr>
          <w:p w14:paraId="55FCC02C" w14:textId="2C8535F6" w:rsidR="0061067B" w:rsidRPr="00726B8A" w:rsidRDefault="0061067B" w:rsidP="00B71D35">
            <w:pPr>
              <w:rPr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203 ordinary census tracts from 1990 Population and Housing census</w:t>
            </w:r>
          </w:p>
        </w:tc>
        <w:tc>
          <w:tcPr>
            <w:tcW w:w="1850" w:type="dxa"/>
            <w:tcBorders>
              <w:top w:val="single" w:sz="8" w:space="0" w:color="auto"/>
            </w:tcBorders>
            <w:vAlign w:val="center"/>
          </w:tcPr>
          <w:p w14:paraId="5C652D8D" w14:textId="0887B997" w:rsidR="0061067B" w:rsidRPr="00726B8A" w:rsidRDefault="0061067B" w:rsidP="00B71D35">
            <w:pPr>
              <w:rPr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300 census tracts from 2000 Population and Housing census</w:t>
            </w:r>
          </w:p>
        </w:tc>
        <w:tc>
          <w:tcPr>
            <w:tcW w:w="1850" w:type="dxa"/>
            <w:tcBorders>
              <w:top w:val="single" w:sz="8" w:space="0" w:color="auto"/>
            </w:tcBorders>
            <w:vAlign w:val="center"/>
          </w:tcPr>
          <w:p w14:paraId="309164B2" w14:textId="608EBFC6" w:rsidR="0061067B" w:rsidRPr="00726B8A" w:rsidRDefault="0061067B" w:rsidP="00B71D35">
            <w:pPr>
              <w:rPr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60</w:t>
            </w:r>
            <w:r w:rsidR="00B67947" w:rsidRPr="00726B8A">
              <w:rPr>
                <w:szCs w:val="20"/>
              </w:rPr>
              <w:t>2</w:t>
            </w:r>
            <w:r w:rsidRPr="00726B8A">
              <w:rPr>
                <w:szCs w:val="20"/>
              </w:rPr>
              <w:t xml:space="preserve"> census tracts from 2010 Population and Housing census</w:t>
            </w:r>
          </w:p>
        </w:tc>
      </w:tr>
      <w:tr w:rsidR="0061067B" w:rsidRPr="00726B8A" w14:paraId="1115CED9" w14:textId="77777777" w:rsidTr="00291265">
        <w:tc>
          <w:tcPr>
            <w:tcW w:w="1850" w:type="dxa"/>
            <w:vAlign w:val="center"/>
          </w:tcPr>
          <w:p w14:paraId="6BFF3129" w14:textId="3B9D8F54" w:rsidR="0061067B" w:rsidRPr="00726B8A" w:rsidRDefault="0061067B" w:rsidP="00B71D35">
            <w:pPr>
              <w:rPr>
                <w:rFonts w:eastAsia="Batang"/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Sampling</w:t>
            </w:r>
            <w:r w:rsidR="00B67947" w:rsidRPr="00726B8A">
              <w:rPr>
                <w:szCs w:val="20"/>
              </w:rPr>
              <w:t xml:space="preserve"> method</w:t>
            </w:r>
          </w:p>
        </w:tc>
        <w:tc>
          <w:tcPr>
            <w:tcW w:w="1850" w:type="dxa"/>
            <w:vAlign w:val="center"/>
          </w:tcPr>
          <w:p w14:paraId="380DECED" w14:textId="4932ACF3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Not reported</w:t>
            </w:r>
          </w:p>
        </w:tc>
        <w:tc>
          <w:tcPr>
            <w:tcW w:w="1850" w:type="dxa"/>
            <w:vAlign w:val="center"/>
          </w:tcPr>
          <w:p w14:paraId="094723D5" w14:textId="3821D433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Not reported</w:t>
            </w:r>
          </w:p>
        </w:tc>
        <w:tc>
          <w:tcPr>
            <w:tcW w:w="1850" w:type="dxa"/>
            <w:vAlign w:val="center"/>
          </w:tcPr>
          <w:p w14:paraId="09364CCB" w14:textId="04D66DEA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Stratified probability proportional sampling</w:t>
            </w:r>
          </w:p>
        </w:tc>
        <w:tc>
          <w:tcPr>
            <w:tcW w:w="1850" w:type="dxa"/>
            <w:vAlign w:val="center"/>
          </w:tcPr>
          <w:p w14:paraId="032CB3E2" w14:textId="287DD150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Stratified robability proportional sampling</w:t>
            </w:r>
          </w:p>
        </w:tc>
        <w:tc>
          <w:tcPr>
            <w:tcW w:w="1850" w:type="dxa"/>
            <w:vAlign w:val="center"/>
          </w:tcPr>
          <w:p w14:paraId="64FD980D" w14:textId="5B4FB014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Stratified* probability proportional sampling</w:t>
            </w:r>
          </w:p>
        </w:tc>
        <w:tc>
          <w:tcPr>
            <w:tcW w:w="1850" w:type="dxa"/>
            <w:vAlign w:val="center"/>
          </w:tcPr>
          <w:p w14:paraId="6FBF1858" w14:textId="1B22E3B5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Stratified probability proportional sampling</w:t>
            </w:r>
          </w:p>
        </w:tc>
      </w:tr>
      <w:tr w:rsidR="0061067B" w:rsidRPr="00726B8A" w14:paraId="546B2D5A" w14:textId="77777777" w:rsidTr="00B71D35">
        <w:trPr>
          <w:trHeight w:val="1035"/>
        </w:trPr>
        <w:tc>
          <w:tcPr>
            <w:tcW w:w="1850" w:type="dxa"/>
            <w:vAlign w:val="center"/>
          </w:tcPr>
          <w:p w14:paraId="521F0579" w14:textId="77777777" w:rsidR="0061067B" w:rsidRPr="00726B8A" w:rsidRDefault="0061067B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Sample size</w:t>
            </w:r>
          </w:p>
          <w:p w14:paraId="0CAD1D72" w14:textId="5614D15A" w:rsidR="0061067B" w:rsidRPr="00726B8A" w:rsidRDefault="0061067B" w:rsidP="00B71D35">
            <w:pPr>
              <w:rPr>
                <w:rFonts w:eastAsia="Batang"/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(Urban</w:t>
            </w:r>
            <w:r w:rsidR="00B67947" w:rsidRPr="00726B8A">
              <w:rPr>
                <w:szCs w:val="20"/>
              </w:rPr>
              <w:t>/</w:t>
            </w:r>
            <w:r w:rsidRPr="00726B8A">
              <w:rPr>
                <w:szCs w:val="20"/>
              </w:rPr>
              <w:t>rural proportion)</w:t>
            </w:r>
          </w:p>
        </w:tc>
        <w:tc>
          <w:tcPr>
            <w:tcW w:w="1850" w:type="dxa"/>
            <w:vAlign w:val="center"/>
          </w:tcPr>
          <w:p w14:paraId="292AF1C2" w14:textId="77777777" w:rsidR="0061067B" w:rsidRPr="00726B8A" w:rsidRDefault="0061067B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40,119</w:t>
            </w:r>
          </w:p>
          <w:p w14:paraId="684F643F" w14:textId="0DD35238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(58</w:t>
            </w:r>
            <w:r w:rsidR="00BB67B2" w:rsidRPr="00726B8A">
              <w:rPr>
                <w:szCs w:val="20"/>
              </w:rPr>
              <w:t>% /</w:t>
            </w:r>
            <w:r w:rsidR="00B67947" w:rsidRPr="00726B8A">
              <w:rPr>
                <w:szCs w:val="20"/>
              </w:rPr>
              <w:t xml:space="preserve"> </w:t>
            </w:r>
            <w:r w:rsidRPr="00726B8A">
              <w:rPr>
                <w:szCs w:val="20"/>
              </w:rPr>
              <w:t>42%)</w:t>
            </w:r>
          </w:p>
        </w:tc>
        <w:tc>
          <w:tcPr>
            <w:tcW w:w="1850" w:type="dxa"/>
            <w:vAlign w:val="center"/>
          </w:tcPr>
          <w:p w14:paraId="078A0F67" w14:textId="77777777" w:rsidR="0061067B" w:rsidRPr="00726B8A" w:rsidRDefault="0061067B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47,671</w:t>
            </w:r>
          </w:p>
          <w:p w14:paraId="48C5A9D1" w14:textId="3BB9B883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(61%</w:t>
            </w:r>
            <w:r w:rsidR="00BB67B2" w:rsidRPr="00726B8A">
              <w:rPr>
                <w:szCs w:val="20"/>
              </w:rPr>
              <w:t xml:space="preserve"> / </w:t>
            </w:r>
            <w:r w:rsidRPr="00726B8A">
              <w:rPr>
                <w:szCs w:val="20"/>
              </w:rPr>
              <w:t>39%)</w:t>
            </w:r>
          </w:p>
        </w:tc>
        <w:tc>
          <w:tcPr>
            <w:tcW w:w="1850" w:type="dxa"/>
            <w:vAlign w:val="center"/>
          </w:tcPr>
          <w:p w14:paraId="2D30E9BE" w14:textId="77777777" w:rsidR="0061067B" w:rsidRPr="00726B8A" w:rsidRDefault="0061067B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51,556</w:t>
            </w:r>
          </w:p>
          <w:p w14:paraId="6210841A" w14:textId="4A661E2F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(73%</w:t>
            </w:r>
            <w:r w:rsidR="00BB67B2" w:rsidRPr="00726B8A">
              <w:rPr>
                <w:szCs w:val="20"/>
              </w:rPr>
              <w:t xml:space="preserve"> / </w:t>
            </w:r>
            <w:r w:rsidRPr="00726B8A">
              <w:rPr>
                <w:szCs w:val="20"/>
              </w:rPr>
              <w:t>27%)</w:t>
            </w:r>
          </w:p>
        </w:tc>
        <w:tc>
          <w:tcPr>
            <w:tcW w:w="1850" w:type="dxa"/>
            <w:vAlign w:val="center"/>
          </w:tcPr>
          <w:p w14:paraId="05B25A09" w14:textId="77777777" w:rsidR="0061067B" w:rsidRPr="00726B8A" w:rsidRDefault="0061067B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49,977</w:t>
            </w:r>
          </w:p>
          <w:p w14:paraId="2EA8B6BB" w14:textId="715C25D0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(75%</w:t>
            </w:r>
            <w:r w:rsidR="00BB67B2" w:rsidRPr="00726B8A">
              <w:rPr>
                <w:szCs w:val="20"/>
              </w:rPr>
              <w:t xml:space="preserve"> / </w:t>
            </w:r>
            <w:r w:rsidRPr="00726B8A">
              <w:rPr>
                <w:szCs w:val="20"/>
              </w:rPr>
              <w:t>25%)</w:t>
            </w:r>
          </w:p>
        </w:tc>
        <w:tc>
          <w:tcPr>
            <w:tcW w:w="1850" w:type="dxa"/>
            <w:vAlign w:val="center"/>
          </w:tcPr>
          <w:p w14:paraId="22395AD0" w14:textId="77777777" w:rsidR="0061067B" w:rsidRPr="00726B8A" w:rsidRDefault="0061067B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22,828</w:t>
            </w:r>
          </w:p>
          <w:p w14:paraId="1977033F" w14:textId="2151679D" w:rsidR="0061067B" w:rsidRPr="00726B8A" w:rsidRDefault="0061067B" w:rsidP="00B71D35">
            <w:pPr>
              <w:rPr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(79%</w:t>
            </w:r>
            <w:r w:rsidR="00BB67B2" w:rsidRPr="00726B8A">
              <w:rPr>
                <w:szCs w:val="20"/>
              </w:rPr>
              <w:t xml:space="preserve"> /</w:t>
            </w:r>
            <w:r w:rsidR="00B67947" w:rsidRPr="00726B8A">
              <w:rPr>
                <w:szCs w:val="20"/>
              </w:rPr>
              <w:t xml:space="preserve"> </w:t>
            </w:r>
            <w:r w:rsidRPr="00726B8A">
              <w:rPr>
                <w:szCs w:val="20"/>
              </w:rPr>
              <w:t>21%)</w:t>
            </w:r>
          </w:p>
        </w:tc>
        <w:tc>
          <w:tcPr>
            <w:tcW w:w="1850" w:type="dxa"/>
            <w:vAlign w:val="center"/>
          </w:tcPr>
          <w:p w14:paraId="5A69949B" w14:textId="77777777" w:rsidR="0061067B" w:rsidRPr="00726B8A" w:rsidRDefault="0061067B" w:rsidP="00B71D35">
            <w:pPr>
              <w:rPr>
                <w:szCs w:val="20"/>
              </w:rPr>
            </w:pPr>
            <w:r w:rsidRPr="00726B8A">
              <w:rPr>
                <w:szCs w:val="20"/>
              </w:rPr>
              <w:t>24,423</w:t>
            </w:r>
          </w:p>
          <w:p w14:paraId="05C43D2A" w14:textId="4C765712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(76%</w:t>
            </w:r>
            <w:r w:rsidR="00BB67B2" w:rsidRPr="00726B8A">
              <w:rPr>
                <w:szCs w:val="20"/>
              </w:rPr>
              <w:t xml:space="preserve"> /</w:t>
            </w:r>
            <w:r w:rsidR="00B67947" w:rsidRPr="00726B8A">
              <w:rPr>
                <w:szCs w:val="20"/>
              </w:rPr>
              <w:t xml:space="preserve"> </w:t>
            </w:r>
            <w:r w:rsidRPr="00726B8A">
              <w:rPr>
                <w:szCs w:val="20"/>
              </w:rPr>
              <w:t>24%)</w:t>
            </w:r>
          </w:p>
        </w:tc>
      </w:tr>
      <w:tr w:rsidR="0061067B" w:rsidRPr="00726B8A" w14:paraId="2688B493" w14:textId="77777777" w:rsidTr="00B71D35">
        <w:trPr>
          <w:trHeight w:val="1048"/>
        </w:trPr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2EB7BF45" w14:textId="3671D68A" w:rsidR="0061067B" w:rsidRPr="00726B8A" w:rsidRDefault="0061067B" w:rsidP="00B71D35">
            <w:pPr>
              <w:rPr>
                <w:rFonts w:eastAsia="Batang"/>
                <w:color w:val="000000"/>
                <w:sz w:val="18"/>
                <w:szCs w:val="18"/>
                <w:lang w:eastAsia="ko-KR"/>
              </w:rPr>
            </w:pPr>
            <w:r w:rsidRPr="00726B8A">
              <w:rPr>
                <w:szCs w:val="20"/>
              </w:rPr>
              <w:t>Egg counting techniques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5A319148" w14:textId="48402D3F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Stoll’s dilution method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3A9F617B" w14:textId="61149DCE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Stoll’s dilution method &amp; Kato-Katz method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0F6B7BDC" w14:textId="6EF6D275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Kato-Katz method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297B6809" w14:textId="0DF4BE8E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Kato-Katz method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7E52F530" w14:textId="68B11923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Kato-Katz method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vAlign w:val="center"/>
          </w:tcPr>
          <w:p w14:paraId="4F951D0F" w14:textId="6D1E4E5F" w:rsidR="0061067B" w:rsidRPr="00726B8A" w:rsidRDefault="0061067B" w:rsidP="00B71D35">
            <w:pPr>
              <w:rPr>
                <w:color w:val="000000"/>
                <w:sz w:val="18"/>
                <w:szCs w:val="18"/>
              </w:rPr>
            </w:pPr>
            <w:r w:rsidRPr="00726B8A">
              <w:rPr>
                <w:szCs w:val="20"/>
              </w:rPr>
              <w:t>Kato-Katz method</w:t>
            </w:r>
          </w:p>
        </w:tc>
      </w:tr>
    </w:tbl>
    <w:p w14:paraId="46EE0DEA" w14:textId="0E01D9F9" w:rsidR="00291265" w:rsidRPr="00726B8A" w:rsidRDefault="00BB67B2" w:rsidP="00FB1D6B">
      <w:pPr>
        <w:rPr>
          <w:color w:val="000000"/>
        </w:rPr>
        <w:sectPr w:rsidR="00291265" w:rsidRPr="00726B8A" w:rsidSect="00726B8A">
          <w:footerReference w:type="even" r:id="rId8"/>
          <w:footerReference w:type="default" r:id="rId9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26B8A">
        <w:rPr>
          <w:color w:val="000000"/>
        </w:rPr>
        <w:t xml:space="preserve">*Individuals residing in endemic regions (areas with a high prevalence of </w:t>
      </w:r>
      <w:r w:rsidRPr="00726B8A">
        <w:rPr>
          <w:i/>
          <w:iCs/>
          <w:color w:val="000000"/>
        </w:rPr>
        <w:t>Clonorchis sinensis</w:t>
      </w:r>
      <w:r w:rsidRPr="00726B8A">
        <w:rPr>
          <w:color w:val="000000"/>
        </w:rPr>
        <w:t xml:space="preserve"> infection) might be oversampled</w:t>
      </w:r>
      <w:r w:rsidR="00C34F76">
        <w:rPr>
          <w:color w:val="000000"/>
        </w:rPr>
        <w:t>.</w:t>
      </w:r>
    </w:p>
    <w:p w14:paraId="50805686" w14:textId="57F18531" w:rsidR="00726B8A" w:rsidRPr="00FA3FE1" w:rsidRDefault="00726B8A" w:rsidP="00C34F76">
      <w:pPr>
        <w:rPr>
          <w:b/>
          <w:bCs/>
        </w:rPr>
      </w:pPr>
    </w:p>
    <w:sectPr w:rsidR="00726B8A" w:rsidRPr="00FA3FE1" w:rsidSect="00C34F76">
      <w:footerReference w:type="even" r:id="rId10"/>
      <w:footerReference w:type="defaul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BBB26B" w14:textId="77777777" w:rsidR="00182BBB" w:rsidRDefault="00182BBB" w:rsidP="009201A3">
      <w:r>
        <w:separator/>
      </w:r>
    </w:p>
  </w:endnote>
  <w:endnote w:type="continuationSeparator" w:id="0">
    <w:p w14:paraId="4CA285D6" w14:textId="77777777" w:rsidR="00182BBB" w:rsidRDefault="00182BBB" w:rsidP="00920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55572421"/>
      <w:docPartObj>
        <w:docPartGallery w:val="Page Numbers (Bottom of Page)"/>
        <w:docPartUnique/>
      </w:docPartObj>
    </w:sdtPr>
    <w:sdtContent>
      <w:p w14:paraId="4CF6D5DC" w14:textId="7D7D6294" w:rsidR="009201A3" w:rsidRDefault="009201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B6CD83" w14:textId="77777777" w:rsidR="009201A3" w:rsidRDefault="009201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48811397"/>
      <w:docPartObj>
        <w:docPartGallery w:val="Page Numbers (Bottom of Page)"/>
        <w:docPartUnique/>
      </w:docPartObj>
    </w:sdtPr>
    <w:sdtContent>
      <w:p w14:paraId="062D6740" w14:textId="24F11E32" w:rsidR="009201A3" w:rsidRDefault="009201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43840B" w14:textId="77777777" w:rsidR="009201A3" w:rsidRDefault="009201A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39023628"/>
      <w:docPartObj>
        <w:docPartGallery w:val="Page Numbers (Bottom of Page)"/>
        <w:docPartUnique/>
      </w:docPartObj>
    </w:sdtPr>
    <w:sdtContent>
      <w:p w14:paraId="5B97D313" w14:textId="77777777" w:rsidR="00726B8A" w:rsidRDefault="00726B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897337" w14:textId="77777777" w:rsidR="00726B8A" w:rsidRDefault="00726B8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99453672"/>
      <w:docPartObj>
        <w:docPartGallery w:val="Page Numbers (Bottom of Page)"/>
        <w:docPartUnique/>
      </w:docPartObj>
    </w:sdtPr>
    <w:sdtContent>
      <w:p w14:paraId="0333EBE2" w14:textId="77777777" w:rsidR="00726B8A" w:rsidRDefault="00726B8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ECF140" w14:textId="77777777" w:rsidR="00726B8A" w:rsidRDefault="00726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2ADE4C" w14:textId="77777777" w:rsidR="00182BBB" w:rsidRDefault="00182BBB" w:rsidP="009201A3">
      <w:r>
        <w:separator/>
      </w:r>
    </w:p>
  </w:footnote>
  <w:footnote w:type="continuationSeparator" w:id="0">
    <w:p w14:paraId="6C98BE9C" w14:textId="77777777" w:rsidR="00182BBB" w:rsidRDefault="00182BBB" w:rsidP="009201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B33D7"/>
    <w:multiLevelType w:val="multilevel"/>
    <w:tmpl w:val="DAF20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1B2E20"/>
    <w:multiLevelType w:val="multilevel"/>
    <w:tmpl w:val="6EDC6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BF5F17"/>
    <w:multiLevelType w:val="multilevel"/>
    <w:tmpl w:val="8E1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36130"/>
    <w:multiLevelType w:val="multilevel"/>
    <w:tmpl w:val="4F527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D9101B"/>
    <w:multiLevelType w:val="multilevel"/>
    <w:tmpl w:val="21B6C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F01E4D"/>
    <w:multiLevelType w:val="multilevel"/>
    <w:tmpl w:val="48183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F0F456E"/>
    <w:multiLevelType w:val="multilevel"/>
    <w:tmpl w:val="9D72A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BF6049"/>
    <w:multiLevelType w:val="multilevel"/>
    <w:tmpl w:val="40EC3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B1050A6"/>
    <w:multiLevelType w:val="multilevel"/>
    <w:tmpl w:val="4EBC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49204A"/>
    <w:multiLevelType w:val="multilevel"/>
    <w:tmpl w:val="ED38F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E2D2D81"/>
    <w:multiLevelType w:val="multilevel"/>
    <w:tmpl w:val="E760D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EE0111"/>
    <w:multiLevelType w:val="multilevel"/>
    <w:tmpl w:val="4DBE0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4A03DD"/>
    <w:multiLevelType w:val="multilevel"/>
    <w:tmpl w:val="BD8AD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A7687D"/>
    <w:multiLevelType w:val="multilevel"/>
    <w:tmpl w:val="A85E9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494D18"/>
    <w:multiLevelType w:val="multilevel"/>
    <w:tmpl w:val="A50C6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F072655"/>
    <w:multiLevelType w:val="multilevel"/>
    <w:tmpl w:val="9E083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310039"/>
    <w:multiLevelType w:val="multilevel"/>
    <w:tmpl w:val="7D56B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6A1740"/>
    <w:multiLevelType w:val="multilevel"/>
    <w:tmpl w:val="61EC1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587CFA"/>
    <w:multiLevelType w:val="hybridMultilevel"/>
    <w:tmpl w:val="1A2204DE"/>
    <w:lvl w:ilvl="0" w:tplc="F4C851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4679A6"/>
    <w:multiLevelType w:val="multilevel"/>
    <w:tmpl w:val="737E4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B5250E5"/>
    <w:multiLevelType w:val="multilevel"/>
    <w:tmpl w:val="5D004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2C7DE2"/>
    <w:multiLevelType w:val="multilevel"/>
    <w:tmpl w:val="59941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FCB6AA0"/>
    <w:multiLevelType w:val="multilevel"/>
    <w:tmpl w:val="769E1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303813"/>
    <w:multiLevelType w:val="multilevel"/>
    <w:tmpl w:val="C5C6D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482E1C"/>
    <w:multiLevelType w:val="multilevel"/>
    <w:tmpl w:val="61A8F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1A1258B"/>
    <w:multiLevelType w:val="multilevel"/>
    <w:tmpl w:val="EB1AE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460716C"/>
    <w:multiLevelType w:val="multilevel"/>
    <w:tmpl w:val="1F427A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55F1599"/>
    <w:multiLevelType w:val="multilevel"/>
    <w:tmpl w:val="79C26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9E40026"/>
    <w:multiLevelType w:val="multilevel"/>
    <w:tmpl w:val="E018B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73519C"/>
    <w:multiLevelType w:val="multilevel"/>
    <w:tmpl w:val="4470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03416235">
    <w:abstractNumId w:val="29"/>
  </w:num>
  <w:num w:numId="2" w16cid:durableId="841118731">
    <w:abstractNumId w:val="24"/>
  </w:num>
  <w:num w:numId="3" w16cid:durableId="1276132833">
    <w:abstractNumId w:val="13"/>
  </w:num>
  <w:num w:numId="4" w16cid:durableId="754589020">
    <w:abstractNumId w:val="6"/>
  </w:num>
  <w:num w:numId="5" w16cid:durableId="1614093698">
    <w:abstractNumId w:val="27"/>
  </w:num>
  <w:num w:numId="6" w16cid:durableId="335116047">
    <w:abstractNumId w:val="9"/>
  </w:num>
  <w:num w:numId="7" w16cid:durableId="340815474">
    <w:abstractNumId w:val="26"/>
  </w:num>
  <w:num w:numId="8" w16cid:durableId="46608855">
    <w:abstractNumId w:val="15"/>
  </w:num>
  <w:num w:numId="9" w16cid:durableId="1399591123">
    <w:abstractNumId w:val="0"/>
  </w:num>
  <w:num w:numId="10" w16cid:durableId="746614785">
    <w:abstractNumId w:val="16"/>
  </w:num>
  <w:num w:numId="11" w16cid:durableId="91174307">
    <w:abstractNumId w:val="3"/>
  </w:num>
  <w:num w:numId="12" w16cid:durableId="971129820">
    <w:abstractNumId w:val="2"/>
  </w:num>
  <w:num w:numId="13" w16cid:durableId="1075590148">
    <w:abstractNumId w:val="19"/>
  </w:num>
  <w:num w:numId="14" w16cid:durableId="1551378764">
    <w:abstractNumId w:val="12"/>
  </w:num>
  <w:num w:numId="15" w16cid:durableId="653995361">
    <w:abstractNumId w:val="17"/>
  </w:num>
  <w:num w:numId="16" w16cid:durableId="508638936">
    <w:abstractNumId w:val="10"/>
  </w:num>
  <w:num w:numId="17" w16cid:durableId="2027709894">
    <w:abstractNumId w:val="11"/>
  </w:num>
  <w:num w:numId="18" w16cid:durableId="258029545">
    <w:abstractNumId w:val="1"/>
  </w:num>
  <w:num w:numId="19" w16cid:durableId="1932350091">
    <w:abstractNumId w:val="25"/>
  </w:num>
  <w:num w:numId="20" w16cid:durableId="1756824408">
    <w:abstractNumId w:val="23"/>
  </w:num>
  <w:num w:numId="21" w16cid:durableId="1879589139">
    <w:abstractNumId w:val="22"/>
  </w:num>
  <w:num w:numId="22" w16cid:durableId="1297107203">
    <w:abstractNumId w:val="8"/>
  </w:num>
  <w:num w:numId="23" w16cid:durableId="416443888">
    <w:abstractNumId w:val="21"/>
  </w:num>
  <w:num w:numId="24" w16cid:durableId="1532574457">
    <w:abstractNumId w:val="5"/>
  </w:num>
  <w:num w:numId="25" w16cid:durableId="1028488905">
    <w:abstractNumId w:val="28"/>
  </w:num>
  <w:num w:numId="26" w16cid:durableId="1062293621">
    <w:abstractNumId w:val="14"/>
  </w:num>
  <w:num w:numId="27" w16cid:durableId="1389376159">
    <w:abstractNumId w:val="20"/>
  </w:num>
  <w:num w:numId="28" w16cid:durableId="1357467449">
    <w:abstractNumId w:val="4"/>
  </w:num>
  <w:num w:numId="29" w16cid:durableId="2145000387">
    <w:abstractNumId w:val="7"/>
  </w:num>
  <w:num w:numId="30" w16cid:durableId="3696453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061"/>
    <w:rsid w:val="00000759"/>
    <w:rsid w:val="000023E0"/>
    <w:rsid w:val="00003408"/>
    <w:rsid w:val="00007AB8"/>
    <w:rsid w:val="00010344"/>
    <w:rsid w:val="0001423F"/>
    <w:rsid w:val="0001430D"/>
    <w:rsid w:val="00015202"/>
    <w:rsid w:val="00021B99"/>
    <w:rsid w:val="00022DD7"/>
    <w:rsid w:val="00023647"/>
    <w:rsid w:val="000237D3"/>
    <w:rsid w:val="00024634"/>
    <w:rsid w:val="000250E6"/>
    <w:rsid w:val="00025B18"/>
    <w:rsid w:val="00027A1D"/>
    <w:rsid w:val="00027CD9"/>
    <w:rsid w:val="00033FA4"/>
    <w:rsid w:val="000346A2"/>
    <w:rsid w:val="00037061"/>
    <w:rsid w:val="000376D9"/>
    <w:rsid w:val="00042DDB"/>
    <w:rsid w:val="0004374D"/>
    <w:rsid w:val="00047260"/>
    <w:rsid w:val="000504EA"/>
    <w:rsid w:val="0005313B"/>
    <w:rsid w:val="00057190"/>
    <w:rsid w:val="0006085A"/>
    <w:rsid w:val="00061CAE"/>
    <w:rsid w:val="00067349"/>
    <w:rsid w:val="000702DE"/>
    <w:rsid w:val="000715B3"/>
    <w:rsid w:val="0007221E"/>
    <w:rsid w:val="00074A8F"/>
    <w:rsid w:val="00075DE0"/>
    <w:rsid w:val="000763F3"/>
    <w:rsid w:val="00080ED2"/>
    <w:rsid w:val="00081A0F"/>
    <w:rsid w:val="00082351"/>
    <w:rsid w:val="000847F5"/>
    <w:rsid w:val="000854AD"/>
    <w:rsid w:val="0009206F"/>
    <w:rsid w:val="00092101"/>
    <w:rsid w:val="000937F0"/>
    <w:rsid w:val="000A0CB5"/>
    <w:rsid w:val="000A20DC"/>
    <w:rsid w:val="000A408B"/>
    <w:rsid w:val="000B22D6"/>
    <w:rsid w:val="000B4028"/>
    <w:rsid w:val="000C187D"/>
    <w:rsid w:val="000D4E7C"/>
    <w:rsid w:val="000D5418"/>
    <w:rsid w:val="000D719F"/>
    <w:rsid w:val="000E0547"/>
    <w:rsid w:val="000E1862"/>
    <w:rsid w:val="000E1CC8"/>
    <w:rsid w:val="000E21B5"/>
    <w:rsid w:val="000F540B"/>
    <w:rsid w:val="000F54A3"/>
    <w:rsid w:val="000F7663"/>
    <w:rsid w:val="0010175A"/>
    <w:rsid w:val="00103F88"/>
    <w:rsid w:val="0010465A"/>
    <w:rsid w:val="00104D73"/>
    <w:rsid w:val="00112A5A"/>
    <w:rsid w:val="00113325"/>
    <w:rsid w:val="00117D5D"/>
    <w:rsid w:val="0012295F"/>
    <w:rsid w:val="001271E6"/>
    <w:rsid w:val="001330C3"/>
    <w:rsid w:val="00133F58"/>
    <w:rsid w:val="00137D69"/>
    <w:rsid w:val="00140BEA"/>
    <w:rsid w:val="001440B0"/>
    <w:rsid w:val="0015145C"/>
    <w:rsid w:val="00151C7E"/>
    <w:rsid w:val="00153D10"/>
    <w:rsid w:val="00156C56"/>
    <w:rsid w:val="00156DAC"/>
    <w:rsid w:val="0016173E"/>
    <w:rsid w:val="0016271F"/>
    <w:rsid w:val="00165320"/>
    <w:rsid w:val="001654FF"/>
    <w:rsid w:val="00167464"/>
    <w:rsid w:val="00170BF5"/>
    <w:rsid w:val="00171680"/>
    <w:rsid w:val="00171E39"/>
    <w:rsid w:val="00172861"/>
    <w:rsid w:val="001741C4"/>
    <w:rsid w:val="00174793"/>
    <w:rsid w:val="00175F4E"/>
    <w:rsid w:val="00182119"/>
    <w:rsid w:val="00182BBB"/>
    <w:rsid w:val="00186655"/>
    <w:rsid w:val="001868D1"/>
    <w:rsid w:val="001910DD"/>
    <w:rsid w:val="0019189B"/>
    <w:rsid w:val="00194A99"/>
    <w:rsid w:val="00194B5C"/>
    <w:rsid w:val="001A0CD7"/>
    <w:rsid w:val="001A0E0A"/>
    <w:rsid w:val="001A3EA8"/>
    <w:rsid w:val="001A5568"/>
    <w:rsid w:val="001A71AC"/>
    <w:rsid w:val="001A7964"/>
    <w:rsid w:val="001B1111"/>
    <w:rsid w:val="001B2E13"/>
    <w:rsid w:val="001B2F4B"/>
    <w:rsid w:val="001B7CEC"/>
    <w:rsid w:val="001C1EB5"/>
    <w:rsid w:val="001C2DF4"/>
    <w:rsid w:val="001C3548"/>
    <w:rsid w:val="001C5773"/>
    <w:rsid w:val="001C6BC5"/>
    <w:rsid w:val="001D0C2E"/>
    <w:rsid w:val="001D3B9E"/>
    <w:rsid w:val="001D3F9E"/>
    <w:rsid w:val="001D506F"/>
    <w:rsid w:val="001E0EF3"/>
    <w:rsid w:val="001E4C2E"/>
    <w:rsid w:val="001F38C8"/>
    <w:rsid w:val="001F61EC"/>
    <w:rsid w:val="001F7B82"/>
    <w:rsid w:val="00204399"/>
    <w:rsid w:val="002046C7"/>
    <w:rsid w:val="002054A0"/>
    <w:rsid w:val="0021215B"/>
    <w:rsid w:val="00220632"/>
    <w:rsid w:val="00221332"/>
    <w:rsid w:val="0022164A"/>
    <w:rsid w:val="00221F62"/>
    <w:rsid w:val="00222713"/>
    <w:rsid w:val="0022414C"/>
    <w:rsid w:val="00224516"/>
    <w:rsid w:val="00230A8B"/>
    <w:rsid w:val="00232BA1"/>
    <w:rsid w:val="00234162"/>
    <w:rsid w:val="00235296"/>
    <w:rsid w:val="0023669D"/>
    <w:rsid w:val="002420AF"/>
    <w:rsid w:val="0024219B"/>
    <w:rsid w:val="00244178"/>
    <w:rsid w:val="0024537F"/>
    <w:rsid w:val="00247CB2"/>
    <w:rsid w:val="00251CA1"/>
    <w:rsid w:val="00251E4C"/>
    <w:rsid w:val="002547DA"/>
    <w:rsid w:val="00260B84"/>
    <w:rsid w:val="00260C7B"/>
    <w:rsid w:val="00261000"/>
    <w:rsid w:val="002623EE"/>
    <w:rsid w:val="00272982"/>
    <w:rsid w:val="00276538"/>
    <w:rsid w:val="00277005"/>
    <w:rsid w:val="00281C12"/>
    <w:rsid w:val="00286824"/>
    <w:rsid w:val="00291265"/>
    <w:rsid w:val="002920C8"/>
    <w:rsid w:val="00294756"/>
    <w:rsid w:val="00297480"/>
    <w:rsid w:val="00297D31"/>
    <w:rsid w:val="002A248F"/>
    <w:rsid w:val="002A3BFE"/>
    <w:rsid w:val="002A4ED6"/>
    <w:rsid w:val="002A50D1"/>
    <w:rsid w:val="002A6732"/>
    <w:rsid w:val="002A71D9"/>
    <w:rsid w:val="002B08B2"/>
    <w:rsid w:val="002B0975"/>
    <w:rsid w:val="002B4E55"/>
    <w:rsid w:val="002B58F6"/>
    <w:rsid w:val="002B59A8"/>
    <w:rsid w:val="002B7036"/>
    <w:rsid w:val="002C004A"/>
    <w:rsid w:val="002C1E6D"/>
    <w:rsid w:val="002C72A0"/>
    <w:rsid w:val="002C771E"/>
    <w:rsid w:val="002C7A6C"/>
    <w:rsid w:val="002D0497"/>
    <w:rsid w:val="002D2423"/>
    <w:rsid w:val="002D3A6A"/>
    <w:rsid w:val="002D46C6"/>
    <w:rsid w:val="002D5A66"/>
    <w:rsid w:val="002E1002"/>
    <w:rsid w:val="002E490E"/>
    <w:rsid w:val="002E5970"/>
    <w:rsid w:val="002E6561"/>
    <w:rsid w:val="002E6E95"/>
    <w:rsid w:val="002E7187"/>
    <w:rsid w:val="002F07C9"/>
    <w:rsid w:val="002F0A04"/>
    <w:rsid w:val="002F0B5E"/>
    <w:rsid w:val="002F1AFE"/>
    <w:rsid w:val="002F281D"/>
    <w:rsid w:val="002F4105"/>
    <w:rsid w:val="002F5054"/>
    <w:rsid w:val="0030039A"/>
    <w:rsid w:val="00301480"/>
    <w:rsid w:val="003058DD"/>
    <w:rsid w:val="00306FF9"/>
    <w:rsid w:val="0030789C"/>
    <w:rsid w:val="0031009B"/>
    <w:rsid w:val="0031115B"/>
    <w:rsid w:val="00312C31"/>
    <w:rsid w:val="00313514"/>
    <w:rsid w:val="00313931"/>
    <w:rsid w:val="00315289"/>
    <w:rsid w:val="003240AA"/>
    <w:rsid w:val="00325D77"/>
    <w:rsid w:val="00330A81"/>
    <w:rsid w:val="00335B93"/>
    <w:rsid w:val="00336343"/>
    <w:rsid w:val="00344A78"/>
    <w:rsid w:val="00346DA5"/>
    <w:rsid w:val="00350DB3"/>
    <w:rsid w:val="00351299"/>
    <w:rsid w:val="00354A86"/>
    <w:rsid w:val="00355050"/>
    <w:rsid w:val="00356F8C"/>
    <w:rsid w:val="00357F82"/>
    <w:rsid w:val="003614D8"/>
    <w:rsid w:val="00361A86"/>
    <w:rsid w:val="00363E4E"/>
    <w:rsid w:val="00366249"/>
    <w:rsid w:val="00367980"/>
    <w:rsid w:val="00372893"/>
    <w:rsid w:val="00373BEB"/>
    <w:rsid w:val="003741C1"/>
    <w:rsid w:val="0037455A"/>
    <w:rsid w:val="00375445"/>
    <w:rsid w:val="00376E30"/>
    <w:rsid w:val="00377557"/>
    <w:rsid w:val="0038154B"/>
    <w:rsid w:val="0038180E"/>
    <w:rsid w:val="00384110"/>
    <w:rsid w:val="003875EF"/>
    <w:rsid w:val="00392935"/>
    <w:rsid w:val="00392A37"/>
    <w:rsid w:val="00392C85"/>
    <w:rsid w:val="003951A7"/>
    <w:rsid w:val="00395A5B"/>
    <w:rsid w:val="00396C2C"/>
    <w:rsid w:val="003A0BDC"/>
    <w:rsid w:val="003A183B"/>
    <w:rsid w:val="003A4B82"/>
    <w:rsid w:val="003B0AD4"/>
    <w:rsid w:val="003B2E5C"/>
    <w:rsid w:val="003B539F"/>
    <w:rsid w:val="003C0B97"/>
    <w:rsid w:val="003C1EF7"/>
    <w:rsid w:val="003C3180"/>
    <w:rsid w:val="003D15DF"/>
    <w:rsid w:val="003D530B"/>
    <w:rsid w:val="003D7242"/>
    <w:rsid w:val="003D7480"/>
    <w:rsid w:val="003E1075"/>
    <w:rsid w:val="003E6337"/>
    <w:rsid w:val="003E7F0A"/>
    <w:rsid w:val="003F0BF9"/>
    <w:rsid w:val="003F1AC8"/>
    <w:rsid w:val="003F1DB7"/>
    <w:rsid w:val="003F30E0"/>
    <w:rsid w:val="003F4B10"/>
    <w:rsid w:val="003F5CC5"/>
    <w:rsid w:val="00402150"/>
    <w:rsid w:val="00402DB3"/>
    <w:rsid w:val="00403F39"/>
    <w:rsid w:val="004061C9"/>
    <w:rsid w:val="00407FAE"/>
    <w:rsid w:val="0041238F"/>
    <w:rsid w:val="004134B2"/>
    <w:rsid w:val="004136E8"/>
    <w:rsid w:val="0041529F"/>
    <w:rsid w:val="00415AEC"/>
    <w:rsid w:val="00421476"/>
    <w:rsid w:val="00427560"/>
    <w:rsid w:val="004343A0"/>
    <w:rsid w:val="0043640C"/>
    <w:rsid w:val="0043684A"/>
    <w:rsid w:val="00437F15"/>
    <w:rsid w:val="00447DC1"/>
    <w:rsid w:val="00450834"/>
    <w:rsid w:val="00452C62"/>
    <w:rsid w:val="00454A76"/>
    <w:rsid w:val="00456494"/>
    <w:rsid w:val="004600F2"/>
    <w:rsid w:val="00461BAD"/>
    <w:rsid w:val="004620F7"/>
    <w:rsid w:val="00462F16"/>
    <w:rsid w:val="00462F81"/>
    <w:rsid w:val="004645DF"/>
    <w:rsid w:val="00467232"/>
    <w:rsid w:val="00467D77"/>
    <w:rsid w:val="004722C6"/>
    <w:rsid w:val="004725FA"/>
    <w:rsid w:val="00473DB4"/>
    <w:rsid w:val="00476453"/>
    <w:rsid w:val="00476EEA"/>
    <w:rsid w:val="004814E5"/>
    <w:rsid w:val="0048385E"/>
    <w:rsid w:val="00483FE0"/>
    <w:rsid w:val="00485374"/>
    <w:rsid w:val="00486574"/>
    <w:rsid w:val="00486618"/>
    <w:rsid w:val="0049129E"/>
    <w:rsid w:val="00492484"/>
    <w:rsid w:val="00494DC7"/>
    <w:rsid w:val="00496EFD"/>
    <w:rsid w:val="004974C8"/>
    <w:rsid w:val="00497DD6"/>
    <w:rsid w:val="004A4417"/>
    <w:rsid w:val="004A72E9"/>
    <w:rsid w:val="004A754C"/>
    <w:rsid w:val="004B17D5"/>
    <w:rsid w:val="004B3CDF"/>
    <w:rsid w:val="004B6E3E"/>
    <w:rsid w:val="004B712D"/>
    <w:rsid w:val="004C2B6D"/>
    <w:rsid w:val="004C4356"/>
    <w:rsid w:val="004C6A3C"/>
    <w:rsid w:val="004D236D"/>
    <w:rsid w:val="004D2646"/>
    <w:rsid w:val="004D2F86"/>
    <w:rsid w:val="004D6563"/>
    <w:rsid w:val="004D6A3B"/>
    <w:rsid w:val="004D6FAF"/>
    <w:rsid w:val="004E7FAB"/>
    <w:rsid w:val="004F0053"/>
    <w:rsid w:val="004F20BD"/>
    <w:rsid w:val="004F3935"/>
    <w:rsid w:val="004F549B"/>
    <w:rsid w:val="004F5697"/>
    <w:rsid w:val="004F6095"/>
    <w:rsid w:val="0050356F"/>
    <w:rsid w:val="0050568C"/>
    <w:rsid w:val="005148EF"/>
    <w:rsid w:val="005227B0"/>
    <w:rsid w:val="00524B2A"/>
    <w:rsid w:val="005259BE"/>
    <w:rsid w:val="00526D3E"/>
    <w:rsid w:val="00531226"/>
    <w:rsid w:val="00534D44"/>
    <w:rsid w:val="00540D64"/>
    <w:rsid w:val="00542ED1"/>
    <w:rsid w:val="0054394D"/>
    <w:rsid w:val="005442FA"/>
    <w:rsid w:val="00547B46"/>
    <w:rsid w:val="00550448"/>
    <w:rsid w:val="00552B9B"/>
    <w:rsid w:val="005543D1"/>
    <w:rsid w:val="00560B4B"/>
    <w:rsid w:val="005652A6"/>
    <w:rsid w:val="00565507"/>
    <w:rsid w:val="005657A4"/>
    <w:rsid w:val="00566CDE"/>
    <w:rsid w:val="005706E5"/>
    <w:rsid w:val="00572BCD"/>
    <w:rsid w:val="0057436B"/>
    <w:rsid w:val="00576BB7"/>
    <w:rsid w:val="00576D02"/>
    <w:rsid w:val="00580C44"/>
    <w:rsid w:val="005857BA"/>
    <w:rsid w:val="00586A2A"/>
    <w:rsid w:val="00592EC3"/>
    <w:rsid w:val="0059355D"/>
    <w:rsid w:val="005937BE"/>
    <w:rsid w:val="00593EE7"/>
    <w:rsid w:val="0059409E"/>
    <w:rsid w:val="005962F2"/>
    <w:rsid w:val="0059777C"/>
    <w:rsid w:val="005A02A5"/>
    <w:rsid w:val="005A59E3"/>
    <w:rsid w:val="005A6782"/>
    <w:rsid w:val="005A73ED"/>
    <w:rsid w:val="005A7D89"/>
    <w:rsid w:val="005B151C"/>
    <w:rsid w:val="005B6736"/>
    <w:rsid w:val="005B6BFB"/>
    <w:rsid w:val="005B75AA"/>
    <w:rsid w:val="005C1F6C"/>
    <w:rsid w:val="005C442B"/>
    <w:rsid w:val="005C6543"/>
    <w:rsid w:val="005C6797"/>
    <w:rsid w:val="005C6FAB"/>
    <w:rsid w:val="005C77C6"/>
    <w:rsid w:val="005D0E56"/>
    <w:rsid w:val="005D3480"/>
    <w:rsid w:val="005D64C5"/>
    <w:rsid w:val="005D67A8"/>
    <w:rsid w:val="005D77B8"/>
    <w:rsid w:val="005E06F3"/>
    <w:rsid w:val="005E515F"/>
    <w:rsid w:val="005E5191"/>
    <w:rsid w:val="005E7013"/>
    <w:rsid w:val="005F14F4"/>
    <w:rsid w:val="005F1D57"/>
    <w:rsid w:val="005F7BF0"/>
    <w:rsid w:val="00603F45"/>
    <w:rsid w:val="00605C43"/>
    <w:rsid w:val="0061067B"/>
    <w:rsid w:val="0061115F"/>
    <w:rsid w:val="00611776"/>
    <w:rsid w:val="00611D7A"/>
    <w:rsid w:val="00612412"/>
    <w:rsid w:val="00614DF1"/>
    <w:rsid w:val="00615610"/>
    <w:rsid w:val="0061737C"/>
    <w:rsid w:val="00617C8B"/>
    <w:rsid w:val="00617D73"/>
    <w:rsid w:val="00617DC3"/>
    <w:rsid w:val="006275D5"/>
    <w:rsid w:val="00632E0C"/>
    <w:rsid w:val="00633473"/>
    <w:rsid w:val="00637ABC"/>
    <w:rsid w:val="00637E20"/>
    <w:rsid w:val="0064278F"/>
    <w:rsid w:val="006435D1"/>
    <w:rsid w:val="006442D9"/>
    <w:rsid w:val="00645A55"/>
    <w:rsid w:val="00647D31"/>
    <w:rsid w:val="00651FB0"/>
    <w:rsid w:val="00655290"/>
    <w:rsid w:val="006566C7"/>
    <w:rsid w:val="00656F3C"/>
    <w:rsid w:val="0066165D"/>
    <w:rsid w:val="006723B6"/>
    <w:rsid w:val="00675BDE"/>
    <w:rsid w:val="00675CD7"/>
    <w:rsid w:val="00676C2A"/>
    <w:rsid w:val="00680D4E"/>
    <w:rsid w:val="00681F02"/>
    <w:rsid w:val="00682552"/>
    <w:rsid w:val="00683E3F"/>
    <w:rsid w:val="006840BD"/>
    <w:rsid w:val="00685108"/>
    <w:rsid w:val="00687175"/>
    <w:rsid w:val="00687C06"/>
    <w:rsid w:val="00687CEE"/>
    <w:rsid w:val="00691ABF"/>
    <w:rsid w:val="006A410B"/>
    <w:rsid w:val="006A4EA4"/>
    <w:rsid w:val="006A5B7D"/>
    <w:rsid w:val="006A6EB0"/>
    <w:rsid w:val="006B03EF"/>
    <w:rsid w:val="006B0E92"/>
    <w:rsid w:val="006B5101"/>
    <w:rsid w:val="006B648D"/>
    <w:rsid w:val="006B7BDF"/>
    <w:rsid w:val="006C2E64"/>
    <w:rsid w:val="006C6463"/>
    <w:rsid w:val="006C66FD"/>
    <w:rsid w:val="006D0420"/>
    <w:rsid w:val="006D1F38"/>
    <w:rsid w:val="006D3155"/>
    <w:rsid w:val="006D3818"/>
    <w:rsid w:val="006E1841"/>
    <w:rsid w:val="006E2AB9"/>
    <w:rsid w:val="006E3AE2"/>
    <w:rsid w:val="006E598A"/>
    <w:rsid w:val="006E63AA"/>
    <w:rsid w:val="006E780C"/>
    <w:rsid w:val="006F02B8"/>
    <w:rsid w:val="006F158F"/>
    <w:rsid w:val="006F1A6B"/>
    <w:rsid w:val="006F201C"/>
    <w:rsid w:val="006F279A"/>
    <w:rsid w:val="006F3089"/>
    <w:rsid w:val="006F42FF"/>
    <w:rsid w:val="00701CCC"/>
    <w:rsid w:val="0070218C"/>
    <w:rsid w:val="00703C51"/>
    <w:rsid w:val="00711D3E"/>
    <w:rsid w:val="007129FF"/>
    <w:rsid w:val="007132A4"/>
    <w:rsid w:val="00714EFF"/>
    <w:rsid w:val="00714FEF"/>
    <w:rsid w:val="00716B60"/>
    <w:rsid w:val="00717440"/>
    <w:rsid w:val="0072346B"/>
    <w:rsid w:val="0072363E"/>
    <w:rsid w:val="00724DB4"/>
    <w:rsid w:val="00725310"/>
    <w:rsid w:val="007263F4"/>
    <w:rsid w:val="00726B8A"/>
    <w:rsid w:val="007311BE"/>
    <w:rsid w:val="0073184B"/>
    <w:rsid w:val="00741B0E"/>
    <w:rsid w:val="007463A5"/>
    <w:rsid w:val="00750A45"/>
    <w:rsid w:val="00750F52"/>
    <w:rsid w:val="00753141"/>
    <w:rsid w:val="00753EAB"/>
    <w:rsid w:val="007653A4"/>
    <w:rsid w:val="00771FB8"/>
    <w:rsid w:val="007733BE"/>
    <w:rsid w:val="00775831"/>
    <w:rsid w:val="0077615D"/>
    <w:rsid w:val="00780A7D"/>
    <w:rsid w:val="0078132F"/>
    <w:rsid w:val="00781E2D"/>
    <w:rsid w:val="00784E1D"/>
    <w:rsid w:val="00787A81"/>
    <w:rsid w:val="00790CAA"/>
    <w:rsid w:val="00792B00"/>
    <w:rsid w:val="00794FC7"/>
    <w:rsid w:val="00795E21"/>
    <w:rsid w:val="0079771E"/>
    <w:rsid w:val="00797EDC"/>
    <w:rsid w:val="007A288F"/>
    <w:rsid w:val="007A343B"/>
    <w:rsid w:val="007A6226"/>
    <w:rsid w:val="007B4548"/>
    <w:rsid w:val="007B6A37"/>
    <w:rsid w:val="007C066F"/>
    <w:rsid w:val="007C0875"/>
    <w:rsid w:val="007C17A9"/>
    <w:rsid w:val="007C2BD9"/>
    <w:rsid w:val="007C436A"/>
    <w:rsid w:val="007D0453"/>
    <w:rsid w:val="007D3EC9"/>
    <w:rsid w:val="007D53E6"/>
    <w:rsid w:val="007D7303"/>
    <w:rsid w:val="007D75B5"/>
    <w:rsid w:val="007D7A77"/>
    <w:rsid w:val="007E05F7"/>
    <w:rsid w:val="007E1204"/>
    <w:rsid w:val="007E79F0"/>
    <w:rsid w:val="007F1D83"/>
    <w:rsid w:val="007F2D69"/>
    <w:rsid w:val="007F3736"/>
    <w:rsid w:val="007F5FDB"/>
    <w:rsid w:val="007F7928"/>
    <w:rsid w:val="0080014A"/>
    <w:rsid w:val="00801206"/>
    <w:rsid w:val="00801531"/>
    <w:rsid w:val="00802456"/>
    <w:rsid w:val="00804E69"/>
    <w:rsid w:val="0080644E"/>
    <w:rsid w:val="00806EE8"/>
    <w:rsid w:val="00807402"/>
    <w:rsid w:val="008113AD"/>
    <w:rsid w:val="008127C4"/>
    <w:rsid w:val="00813747"/>
    <w:rsid w:val="00816A3F"/>
    <w:rsid w:val="00816B58"/>
    <w:rsid w:val="0082445B"/>
    <w:rsid w:val="0082542C"/>
    <w:rsid w:val="00826379"/>
    <w:rsid w:val="00826957"/>
    <w:rsid w:val="00830B13"/>
    <w:rsid w:val="00832005"/>
    <w:rsid w:val="0083417D"/>
    <w:rsid w:val="008375F3"/>
    <w:rsid w:val="008430D3"/>
    <w:rsid w:val="0084670E"/>
    <w:rsid w:val="00847413"/>
    <w:rsid w:val="00847870"/>
    <w:rsid w:val="008515C0"/>
    <w:rsid w:val="00851BE2"/>
    <w:rsid w:val="008538D3"/>
    <w:rsid w:val="00853ECF"/>
    <w:rsid w:val="0085540B"/>
    <w:rsid w:val="008560A1"/>
    <w:rsid w:val="008639A6"/>
    <w:rsid w:val="00863A0F"/>
    <w:rsid w:val="008676D9"/>
    <w:rsid w:val="00867ED1"/>
    <w:rsid w:val="00873D44"/>
    <w:rsid w:val="00875468"/>
    <w:rsid w:val="00875779"/>
    <w:rsid w:val="00877AA5"/>
    <w:rsid w:val="008835B8"/>
    <w:rsid w:val="0088454F"/>
    <w:rsid w:val="008845D0"/>
    <w:rsid w:val="0088659E"/>
    <w:rsid w:val="0088687E"/>
    <w:rsid w:val="00886C39"/>
    <w:rsid w:val="00887689"/>
    <w:rsid w:val="00892E47"/>
    <w:rsid w:val="00895887"/>
    <w:rsid w:val="008A0722"/>
    <w:rsid w:val="008A4897"/>
    <w:rsid w:val="008B06EF"/>
    <w:rsid w:val="008B0A55"/>
    <w:rsid w:val="008B1747"/>
    <w:rsid w:val="008B4E85"/>
    <w:rsid w:val="008B7141"/>
    <w:rsid w:val="008C2B69"/>
    <w:rsid w:val="008C54E1"/>
    <w:rsid w:val="008C7320"/>
    <w:rsid w:val="008D3037"/>
    <w:rsid w:val="008D30D1"/>
    <w:rsid w:val="008D5D52"/>
    <w:rsid w:val="008D60CE"/>
    <w:rsid w:val="008D62F5"/>
    <w:rsid w:val="008D63FA"/>
    <w:rsid w:val="008D7C7A"/>
    <w:rsid w:val="008E08EC"/>
    <w:rsid w:val="008E0EA8"/>
    <w:rsid w:val="008E42EA"/>
    <w:rsid w:val="008E6ECB"/>
    <w:rsid w:val="008F0B65"/>
    <w:rsid w:val="008F0C49"/>
    <w:rsid w:val="008F2A00"/>
    <w:rsid w:val="008F5AED"/>
    <w:rsid w:val="008F7077"/>
    <w:rsid w:val="00901E2E"/>
    <w:rsid w:val="00903879"/>
    <w:rsid w:val="00905B9C"/>
    <w:rsid w:val="0090664C"/>
    <w:rsid w:val="00907D3F"/>
    <w:rsid w:val="009128DF"/>
    <w:rsid w:val="009139D2"/>
    <w:rsid w:val="00913A29"/>
    <w:rsid w:val="00914BBF"/>
    <w:rsid w:val="00914EC6"/>
    <w:rsid w:val="00915589"/>
    <w:rsid w:val="0091606F"/>
    <w:rsid w:val="009201A3"/>
    <w:rsid w:val="00920E73"/>
    <w:rsid w:val="0092233C"/>
    <w:rsid w:val="00924B56"/>
    <w:rsid w:val="00926ED1"/>
    <w:rsid w:val="009308FE"/>
    <w:rsid w:val="009312B8"/>
    <w:rsid w:val="00931653"/>
    <w:rsid w:val="00932023"/>
    <w:rsid w:val="009341E6"/>
    <w:rsid w:val="00937081"/>
    <w:rsid w:val="00941291"/>
    <w:rsid w:val="00945ADB"/>
    <w:rsid w:val="00946618"/>
    <w:rsid w:val="00946E41"/>
    <w:rsid w:val="00950F6E"/>
    <w:rsid w:val="009528C4"/>
    <w:rsid w:val="009539F4"/>
    <w:rsid w:val="00954288"/>
    <w:rsid w:val="009557ED"/>
    <w:rsid w:val="00961103"/>
    <w:rsid w:val="00966D72"/>
    <w:rsid w:val="00967D66"/>
    <w:rsid w:val="009707DE"/>
    <w:rsid w:val="00970F19"/>
    <w:rsid w:val="009717D5"/>
    <w:rsid w:val="0097220D"/>
    <w:rsid w:val="00974AE3"/>
    <w:rsid w:val="00975574"/>
    <w:rsid w:val="009765A5"/>
    <w:rsid w:val="009773B8"/>
    <w:rsid w:val="00977C51"/>
    <w:rsid w:val="00980DB0"/>
    <w:rsid w:val="00980EC9"/>
    <w:rsid w:val="009849FC"/>
    <w:rsid w:val="00984F7F"/>
    <w:rsid w:val="009876A5"/>
    <w:rsid w:val="00992CA0"/>
    <w:rsid w:val="00996083"/>
    <w:rsid w:val="0099645E"/>
    <w:rsid w:val="009A03CB"/>
    <w:rsid w:val="009A122C"/>
    <w:rsid w:val="009A2B52"/>
    <w:rsid w:val="009A3CDC"/>
    <w:rsid w:val="009A4F3E"/>
    <w:rsid w:val="009A5C48"/>
    <w:rsid w:val="009A6C9A"/>
    <w:rsid w:val="009A6ED2"/>
    <w:rsid w:val="009B1895"/>
    <w:rsid w:val="009B204F"/>
    <w:rsid w:val="009B3BC0"/>
    <w:rsid w:val="009B6BF6"/>
    <w:rsid w:val="009B7A49"/>
    <w:rsid w:val="009C30F2"/>
    <w:rsid w:val="009C3700"/>
    <w:rsid w:val="009C570C"/>
    <w:rsid w:val="009C636F"/>
    <w:rsid w:val="009C63C2"/>
    <w:rsid w:val="009D01F8"/>
    <w:rsid w:val="009D34CE"/>
    <w:rsid w:val="009D4B75"/>
    <w:rsid w:val="009E021A"/>
    <w:rsid w:val="009E20EE"/>
    <w:rsid w:val="009E3FD3"/>
    <w:rsid w:val="009E611D"/>
    <w:rsid w:val="009E69FA"/>
    <w:rsid w:val="009E786B"/>
    <w:rsid w:val="009F0E74"/>
    <w:rsid w:val="009F2699"/>
    <w:rsid w:val="009F2742"/>
    <w:rsid w:val="009F3BB6"/>
    <w:rsid w:val="009F51E1"/>
    <w:rsid w:val="009F5824"/>
    <w:rsid w:val="009F6D7E"/>
    <w:rsid w:val="00A017F3"/>
    <w:rsid w:val="00A0381C"/>
    <w:rsid w:val="00A106F2"/>
    <w:rsid w:val="00A11168"/>
    <w:rsid w:val="00A11CF5"/>
    <w:rsid w:val="00A14D1E"/>
    <w:rsid w:val="00A14EC0"/>
    <w:rsid w:val="00A161B8"/>
    <w:rsid w:val="00A16945"/>
    <w:rsid w:val="00A21617"/>
    <w:rsid w:val="00A2193E"/>
    <w:rsid w:val="00A255B5"/>
    <w:rsid w:val="00A316DC"/>
    <w:rsid w:val="00A32928"/>
    <w:rsid w:val="00A32C00"/>
    <w:rsid w:val="00A33D90"/>
    <w:rsid w:val="00A348C2"/>
    <w:rsid w:val="00A418CF"/>
    <w:rsid w:val="00A4508A"/>
    <w:rsid w:val="00A45BFD"/>
    <w:rsid w:val="00A45D37"/>
    <w:rsid w:val="00A46229"/>
    <w:rsid w:val="00A54CCC"/>
    <w:rsid w:val="00A5671B"/>
    <w:rsid w:val="00A620EE"/>
    <w:rsid w:val="00A62E69"/>
    <w:rsid w:val="00A64DCF"/>
    <w:rsid w:val="00A66943"/>
    <w:rsid w:val="00A678C8"/>
    <w:rsid w:val="00A7048B"/>
    <w:rsid w:val="00A70AF1"/>
    <w:rsid w:val="00A70B72"/>
    <w:rsid w:val="00A73222"/>
    <w:rsid w:val="00A73D71"/>
    <w:rsid w:val="00A747C5"/>
    <w:rsid w:val="00A76648"/>
    <w:rsid w:val="00A827E8"/>
    <w:rsid w:val="00A828D5"/>
    <w:rsid w:val="00A859DB"/>
    <w:rsid w:val="00A862D0"/>
    <w:rsid w:val="00A8656F"/>
    <w:rsid w:val="00A9055A"/>
    <w:rsid w:val="00A93CF2"/>
    <w:rsid w:val="00A96EA1"/>
    <w:rsid w:val="00AA0A11"/>
    <w:rsid w:val="00AA7D9C"/>
    <w:rsid w:val="00AB0D9A"/>
    <w:rsid w:val="00AB2DC1"/>
    <w:rsid w:val="00AB5CE5"/>
    <w:rsid w:val="00AB7B10"/>
    <w:rsid w:val="00AC154D"/>
    <w:rsid w:val="00AC224C"/>
    <w:rsid w:val="00AC2643"/>
    <w:rsid w:val="00AC45E6"/>
    <w:rsid w:val="00AC5178"/>
    <w:rsid w:val="00AD0386"/>
    <w:rsid w:val="00AD20AA"/>
    <w:rsid w:val="00AD43D1"/>
    <w:rsid w:val="00AE0508"/>
    <w:rsid w:val="00AE2F68"/>
    <w:rsid w:val="00AE3E97"/>
    <w:rsid w:val="00AE68CC"/>
    <w:rsid w:val="00AE6BA4"/>
    <w:rsid w:val="00AE7714"/>
    <w:rsid w:val="00AF2F6F"/>
    <w:rsid w:val="00AF3D3A"/>
    <w:rsid w:val="00AF4535"/>
    <w:rsid w:val="00AF4902"/>
    <w:rsid w:val="00AF5587"/>
    <w:rsid w:val="00AF67D9"/>
    <w:rsid w:val="00AF6A8E"/>
    <w:rsid w:val="00B011FE"/>
    <w:rsid w:val="00B0410F"/>
    <w:rsid w:val="00B1114B"/>
    <w:rsid w:val="00B11578"/>
    <w:rsid w:val="00B117B7"/>
    <w:rsid w:val="00B16A32"/>
    <w:rsid w:val="00B214CE"/>
    <w:rsid w:val="00B21B8B"/>
    <w:rsid w:val="00B2270A"/>
    <w:rsid w:val="00B23CCE"/>
    <w:rsid w:val="00B33FD6"/>
    <w:rsid w:val="00B35D69"/>
    <w:rsid w:val="00B41C16"/>
    <w:rsid w:val="00B4207D"/>
    <w:rsid w:val="00B423EF"/>
    <w:rsid w:val="00B457E3"/>
    <w:rsid w:val="00B45FEA"/>
    <w:rsid w:val="00B4790B"/>
    <w:rsid w:val="00B53B04"/>
    <w:rsid w:val="00B5595F"/>
    <w:rsid w:val="00B64166"/>
    <w:rsid w:val="00B6416F"/>
    <w:rsid w:val="00B64C95"/>
    <w:rsid w:val="00B65318"/>
    <w:rsid w:val="00B67947"/>
    <w:rsid w:val="00B71D35"/>
    <w:rsid w:val="00B73134"/>
    <w:rsid w:val="00B77DC7"/>
    <w:rsid w:val="00B804B5"/>
    <w:rsid w:val="00B80965"/>
    <w:rsid w:val="00B809B1"/>
    <w:rsid w:val="00B81E1C"/>
    <w:rsid w:val="00B82B76"/>
    <w:rsid w:val="00B83DB9"/>
    <w:rsid w:val="00B8722D"/>
    <w:rsid w:val="00B90CA4"/>
    <w:rsid w:val="00B92865"/>
    <w:rsid w:val="00B96ADB"/>
    <w:rsid w:val="00BA04A6"/>
    <w:rsid w:val="00BA07C4"/>
    <w:rsid w:val="00BA56D2"/>
    <w:rsid w:val="00BA7E1F"/>
    <w:rsid w:val="00BB1B22"/>
    <w:rsid w:val="00BB3847"/>
    <w:rsid w:val="00BB4041"/>
    <w:rsid w:val="00BB67B2"/>
    <w:rsid w:val="00BB7B19"/>
    <w:rsid w:val="00BC067C"/>
    <w:rsid w:val="00BC1EC8"/>
    <w:rsid w:val="00BC2877"/>
    <w:rsid w:val="00BC6887"/>
    <w:rsid w:val="00BC6B45"/>
    <w:rsid w:val="00BD1F41"/>
    <w:rsid w:val="00BD2506"/>
    <w:rsid w:val="00BD4C70"/>
    <w:rsid w:val="00BE0155"/>
    <w:rsid w:val="00BE63EB"/>
    <w:rsid w:val="00BF40A1"/>
    <w:rsid w:val="00BF74CC"/>
    <w:rsid w:val="00C01179"/>
    <w:rsid w:val="00C04900"/>
    <w:rsid w:val="00C12E34"/>
    <w:rsid w:val="00C2270F"/>
    <w:rsid w:val="00C23E70"/>
    <w:rsid w:val="00C249D4"/>
    <w:rsid w:val="00C26316"/>
    <w:rsid w:val="00C34F76"/>
    <w:rsid w:val="00C369EE"/>
    <w:rsid w:val="00C37C80"/>
    <w:rsid w:val="00C4412C"/>
    <w:rsid w:val="00C44BE6"/>
    <w:rsid w:val="00C46D7B"/>
    <w:rsid w:val="00C53248"/>
    <w:rsid w:val="00C65DAF"/>
    <w:rsid w:val="00C663EE"/>
    <w:rsid w:val="00C67DB7"/>
    <w:rsid w:val="00C7060D"/>
    <w:rsid w:val="00C70E20"/>
    <w:rsid w:val="00C72076"/>
    <w:rsid w:val="00C732D9"/>
    <w:rsid w:val="00C73A75"/>
    <w:rsid w:val="00C749F7"/>
    <w:rsid w:val="00C7660B"/>
    <w:rsid w:val="00C82F50"/>
    <w:rsid w:val="00C85085"/>
    <w:rsid w:val="00C878BC"/>
    <w:rsid w:val="00C92F1F"/>
    <w:rsid w:val="00C94172"/>
    <w:rsid w:val="00C94611"/>
    <w:rsid w:val="00CA0292"/>
    <w:rsid w:val="00CA1C1B"/>
    <w:rsid w:val="00CA2F99"/>
    <w:rsid w:val="00CA4F61"/>
    <w:rsid w:val="00CA5254"/>
    <w:rsid w:val="00CA6B0D"/>
    <w:rsid w:val="00CA7CD9"/>
    <w:rsid w:val="00CB2599"/>
    <w:rsid w:val="00CB3FC8"/>
    <w:rsid w:val="00CB4DE5"/>
    <w:rsid w:val="00CB65D4"/>
    <w:rsid w:val="00CB7357"/>
    <w:rsid w:val="00CB7BA6"/>
    <w:rsid w:val="00CC031D"/>
    <w:rsid w:val="00CC5A7C"/>
    <w:rsid w:val="00CD0129"/>
    <w:rsid w:val="00CD0155"/>
    <w:rsid w:val="00CD0CEE"/>
    <w:rsid w:val="00CD0E38"/>
    <w:rsid w:val="00CD1CC3"/>
    <w:rsid w:val="00CD3374"/>
    <w:rsid w:val="00CD5476"/>
    <w:rsid w:val="00CD63FF"/>
    <w:rsid w:val="00CD68E6"/>
    <w:rsid w:val="00CD7FA9"/>
    <w:rsid w:val="00CE0F1D"/>
    <w:rsid w:val="00CE21C3"/>
    <w:rsid w:val="00CE3630"/>
    <w:rsid w:val="00CE5BEA"/>
    <w:rsid w:val="00CE67AD"/>
    <w:rsid w:val="00CF3120"/>
    <w:rsid w:val="00CF340C"/>
    <w:rsid w:val="00CF35B5"/>
    <w:rsid w:val="00CF38EF"/>
    <w:rsid w:val="00CF6980"/>
    <w:rsid w:val="00D00382"/>
    <w:rsid w:val="00D02F17"/>
    <w:rsid w:val="00D034E4"/>
    <w:rsid w:val="00D034EF"/>
    <w:rsid w:val="00D04A6B"/>
    <w:rsid w:val="00D11BA6"/>
    <w:rsid w:val="00D1237B"/>
    <w:rsid w:val="00D12997"/>
    <w:rsid w:val="00D12F62"/>
    <w:rsid w:val="00D134EF"/>
    <w:rsid w:val="00D13968"/>
    <w:rsid w:val="00D15FA5"/>
    <w:rsid w:val="00D16001"/>
    <w:rsid w:val="00D161B1"/>
    <w:rsid w:val="00D20319"/>
    <w:rsid w:val="00D204EA"/>
    <w:rsid w:val="00D22009"/>
    <w:rsid w:val="00D236F7"/>
    <w:rsid w:val="00D23D6D"/>
    <w:rsid w:val="00D31E15"/>
    <w:rsid w:val="00D33328"/>
    <w:rsid w:val="00D34445"/>
    <w:rsid w:val="00D377DD"/>
    <w:rsid w:val="00D3787E"/>
    <w:rsid w:val="00D4180A"/>
    <w:rsid w:val="00D4268A"/>
    <w:rsid w:val="00D426CF"/>
    <w:rsid w:val="00D51269"/>
    <w:rsid w:val="00D5285C"/>
    <w:rsid w:val="00D5470E"/>
    <w:rsid w:val="00D572FA"/>
    <w:rsid w:val="00D57767"/>
    <w:rsid w:val="00D61D88"/>
    <w:rsid w:val="00D663D5"/>
    <w:rsid w:val="00D7254F"/>
    <w:rsid w:val="00D76929"/>
    <w:rsid w:val="00D77926"/>
    <w:rsid w:val="00D77D3C"/>
    <w:rsid w:val="00D800A6"/>
    <w:rsid w:val="00D80314"/>
    <w:rsid w:val="00D81324"/>
    <w:rsid w:val="00D83F37"/>
    <w:rsid w:val="00D84E23"/>
    <w:rsid w:val="00D8614F"/>
    <w:rsid w:val="00D91656"/>
    <w:rsid w:val="00D926B0"/>
    <w:rsid w:val="00D94460"/>
    <w:rsid w:val="00D9464B"/>
    <w:rsid w:val="00D965DF"/>
    <w:rsid w:val="00DA0089"/>
    <w:rsid w:val="00DA03FC"/>
    <w:rsid w:val="00DA0A7B"/>
    <w:rsid w:val="00DA5C8E"/>
    <w:rsid w:val="00DB1525"/>
    <w:rsid w:val="00DB4868"/>
    <w:rsid w:val="00DC2223"/>
    <w:rsid w:val="00DC2D77"/>
    <w:rsid w:val="00DC364B"/>
    <w:rsid w:val="00DC4049"/>
    <w:rsid w:val="00DC48A7"/>
    <w:rsid w:val="00DC695A"/>
    <w:rsid w:val="00DC727A"/>
    <w:rsid w:val="00DC794E"/>
    <w:rsid w:val="00DD2175"/>
    <w:rsid w:val="00DE1909"/>
    <w:rsid w:val="00DE51A4"/>
    <w:rsid w:val="00DF139B"/>
    <w:rsid w:val="00DF59FB"/>
    <w:rsid w:val="00DF6285"/>
    <w:rsid w:val="00DF70E1"/>
    <w:rsid w:val="00E00257"/>
    <w:rsid w:val="00E029CD"/>
    <w:rsid w:val="00E0456F"/>
    <w:rsid w:val="00E045B9"/>
    <w:rsid w:val="00E10DD7"/>
    <w:rsid w:val="00E14A65"/>
    <w:rsid w:val="00E14BBF"/>
    <w:rsid w:val="00E154E5"/>
    <w:rsid w:val="00E16C5C"/>
    <w:rsid w:val="00E20782"/>
    <w:rsid w:val="00E22804"/>
    <w:rsid w:val="00E25E81"/>
    <w:rsid w:val="00E27502"/>
    <w:rsid w:val="00E30E75"/>
    <w:rsid w:val="00E30FAC"/>
    <w:rsid w:val="00E33E12"/>
    <w:rsid w:val="00E34034"/>
    <w:rsid w:val="00E3433D"/>
    <w:rsid w:val="00E35CDA"/>
    <w:rsid w:val="00E47E47"/>
    <w:rsid w:val="00E5191A"/>
    <w:rsid w:val="00E54E6D"/>
    <w:rsid w:val="00E5761A"/>
    <w:rsid w:val="00E60626"/>
    <w:rsid w:val="00E612B6"/>
    <w:rsid w:val="00E61D5B"/>
    <w:rsid w:val="00E63A93"/>
    <w:rsid w:val="00E666E7"/>
    <w:rsid w:val="00E76A9A"/>
    <w:rsid w:val="00E8118A"/>
    <w:rsid w:val="00E841D6"/>
    <w:rsid w:val="00E9408A"/>
    <w:rsid w:val="00E979EA"/>
    <w:rsid w:val="00EA0512"/>
    <w:rsid w:val="00EA1161"/>
    <w:rsid w:val="00EA2CB8"/>
    <w:rsid w:val="00EA744D"/>
    <w:rsid w:val="00EB5869"/>
    <w:rsid w:val="00EB7664"/>
    <w:rsid w:val="00EB7F70"/>
    <w:rsid w:val="00EC0250"/>
    <w:rsid w:val="00EC2FE7"/>
    <w:rsid w:val="00EC49D4"/>
    <w:rsid w:val="00EC789B"/>
    <w:rsid w:val="00ED0565"/>
    <w:rsid w:val="00ED56AE"/>
    <w:rsid w:val="00EE33D1"/>
    <w:rsid w:val="00EE5A9D"/>
    <w:rsid w:val="00EE7AAB"/>
    <w:rsid w:val="00EE7F30"/>
    <w:rsid w:val="00EF5DA0"/>
    <w:rsid w:val="00EF7AD0"/>
    <w:rsid w:val="00EF7B34"/>
    <w:rsid w:val="00EF7D96"/>
    <w:rsid w:val="00F00BD7"/>
    <w:rsid w:val="00F02A23"/>
    <w:rsid w:val="00F050EF"/>
    <w:rsid w:val="00F05969"/>
    <w:rsid w:val="00F06D45"/>
    <w:rsid w:val="00F06EB3"/>
    <w:rsid w:val="00F1007F"/>
    <w:rsid w:val="00F17289"/>
    <w:rsid w:val="00F22D6B"/>
    <w:rsid w:val="00F270F3"/>
    <w:rsid w:val="00F31C39"/>
    <w:rsid w:val="00F334AE"/>
    <w:rsid w:val="00F35837"/>
    <w:rsid w:val="00F3653F"/>
    <w:rsid w:val="00F40C42"/>
    <w:rsid w:val="00F46A48"/>
    <w:rsid w:val="00F47530"/>
    <w:rsid w:val="00F511DF"/>
    <w:rsid w:val="00F53B72"/>
    <w:rsid w:val="00F54A13"/>
    <w:rsid w:val="00F554F9"/>
    <w:rsid w:val="00F559F9"/>
    <w:rsid w:val="00F603FF"/>
    <w:rsid w:val="00F62A36"/>
    <w:rsid w:val="00F62D69"/>
    <w:rsid w:val="00F7275A"/>
    <w:rsid w:val="00F745C2"/>
    <w:rsid w:val="00F75116"/>
    <w:rsid w:val="00F75935"/>
    <w:rsid w:val="00F76AAA"/>
    <w:rsid w:val="00F80ADF"/>
    <w:rsid w:val="00F810F9"/>
    <w:rsid w:val="00F8148E"/>
    <w:rsid w:val="00F81C81"/>
    <w:rsid w:val="00F84EFB"/>
    <w:rsid w:val="00F86625"/>
    <w:rsid w:val="00F8754B"/>
    <w:rsid w:val="00F87A31"/>
    <w:rsid w:val="00F90B01"/>
    <w:rsid w:val="00F91C1E"/>
    <w:rsid w:val="00F97798"/>
    <w:rsid w:val="00F9791F"/>
    <w:rsid w:val="00FA08A5"/>
    <w:rsid w:val="00FA14EC"/>
    <w:rsid w:val="00FA3FE1"/>
    <w:rsid w:val="00FA5168"/>
    <w:rsid w:val="00FA6EF2"/>
    <w:rsid w:val="00FA734A"/>
    <w:rsid w:val="00FB1D6B"/>
    <w:rsid w:val="00FB2052"/>
    <w:rsid w:val="00FB2FDD"/>
    <w:rsid w:val="00FB315F"/>
    <w:rsid w:val="00FB5874"/>
    <w:rsid w:val="00FB71C8"/>
    <w:rsid w:val="00FB7DA1"/>
    <w:rsid w:val="00FC2887"/>
    <w:rsid w:val="00FC6396"/>
    <w:rsid w:val="00FC7BC6"/>
    <w:rsid w:val="00FD2C05"/>
    <w:rsid w:val="00FD50CC"/>
    <w:rsid w:val="00FE1410"/>
    <w:rsid w:val="00FE1713"/>
    <w:rsid w:val="00FE29F2"/>
    <w:rsid w:val="00FE3460"/>
    <w:rsid w:val="00FF1143"/>
    <w:rsid w:val="00FF1BB9"/>
    <w:rsid w:val="00FF32AE"/>
    <w:rsid w:val="00FF3FE5"/>
    <w:rsid w:val="00FF5143"/>
    <w:rsid w:val="00FF5FE5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0A3F"/>
  <w15:docId w15:val="{1360F5A5-4E18-014E-A54B-EF2D76B6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D3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706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37061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037061"/>
  </w:style>
  <w:style w:type="paragraph" w:styleId="Bibliography">
    <w:name w:val="Bibliography"/>
    <w:basedOn w:val="Normal"/>
    <w:next w:val="Normal"/>
    <w:uiPriority w:val="37"/>
    <w:unhideWhenUsed/>
    <w:rsid w:val="00C7060D"/>
    <w:pPr>
      <w:tabs>
        <w:tab w:val="left" w:pos="380"/>
      </w:tabs>
      <w:spacing w:after="240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9201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1A3"/>
  </w:style>
  <w:style w:type="character" w:styleId="PageNumber">
    <w:name w:val="page number"/>
    <w:basedOn w:val="DefaultParagraphFont"/>
    <w:uiPriority w:val="99"/>
    <w:semiHidden/>
    <w:unhideWhenUsed/>
    <w:rsid w:val="009201A3"/>
  </w:style>
  <w:style w:type="character" w:styleId="PlaceholderText">
    <w:name w:val="Placeholder Text"/>
    <w:basedOn w:val="DefaultParagraphFont"/>
    <w:uiPriority w:val="99"/>
    <w:semiHidden/>
    <w:rsid w:val="003058DD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663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3D5"/>
  </w:style>
  <w:style w:type="character" w:styleId="Emphasis">
    <w:name w:val="Emphasis"/>
    <w:basedOn w:val="DefaultParagraphFont"/>
    <w:uiPriority w:val="20"/>
    <w:qFormat/>
    <w:rsid w:val="00081A0F"/>
    <w:rPr>
      <w:i/>
      <w:iCs/>
    </w:rPr>
  </w:style>
  <w:style w:type="paragraph" w:styleId="NoSpacing">
    <w:name w:val="No Spacing"/>
    <w:uiPriority w:val="1"/>
    <w:qFormat/>
    <w:rsid w:val="0041238F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F3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F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FE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FE5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343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270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6C39"/>
  </w:style>
  <w:style w:type="table" w:styleId="TableGrid">
    <w:name w:val="Table Grid"/>
    <w:basedOn w:val="TableNormal"/>
    <w:uiPriority w:val="39"/>
    <w:rsid w:val="00212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0E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9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3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F61334-87E3-8A48-960D-8B74006D1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Sungmok</dc:creator>
  <cp:keywords/>
  <dc:description/>
  <cp:lastModifiedBy>Jung, Sungmok</cp:lastModifiedBy>
  <cp:revision>16</cp:revision>
  <dcterms:created xsi:type="dcterms:W3CDTF">2024-05-16T16:28:00Z</dcterms:created>
  <dcterms:modified xsi:type="dcterms:W3CDTF">2024-10-04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FZNLRQN"/&gt;&lt;style id="http://www.zotero.org/styles/journal-of-infectious-diseases" hasBibliography="1" bibliographyStyleHasBeenSet="1"/&gt;&lt;prefs&gt;&lt;pref name="fieldType" value="Field"/&gt;&lt;pref name="do</vt:lpwstr>
  </property>
  <property fmtid="{D5CDD505-2E9C-101B-9397-08002B2CF9AE}" pid="3" name="ZOTERO_PREF_2">
    <vt:lpwstr>ntAskDelayCitationUpdates" value="true"/&gt;&lt;/prefs&gt;&lt;/data&gt;</vt:lpwstr>
  </property>
</Properties>
</file>